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FF621"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Selection of covariates and analysis of collinearity in overall patient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.</w:t>
      </w:r>
    </w:p>
    <w:tbl>
      <w:tblPr>
        <w:tblStyle w:val="3"/>
        <w:tblW w:w="0" w:type="auto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2589"/>
        <w:gridCol w:w="838"/>
        <w:gridCol w:w="1305"/>
        <w:gridCol w:w="838"/>
        <w:gridCol w:w="1305"/>
        <w:gridCol w:w="549"/>
        <w:gridCol w:w="394"/>
        <w:gridCol w:w="1182"/>
        <w:gridCol w:w="860"/>
      </w:tblGrid>
      <w:tr w14:paraId="6EE2D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 w14:paraId="4D147F8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 w14:paraId="1936C90C">
            <w:pPr>
              <w:spacing w:line="48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Term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30C18B3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Forward select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3656977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Backward elimination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FE65C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GVIF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92AB0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B8066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GVIF^(1/(2*Df)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7172A36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olinearity</w:t>
            </w:r>
          </w:p>
        </w:tc>
      </w:tr>
      <w:tr w14:paraId="7804E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74EF6E0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35581FA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05D7EE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DDA34C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hange percent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283A15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7ED0682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Change percentage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1C37B3A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1FF4A6B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 w14:paraId="07ACEDD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</w:tcPr>
          <w:p w14:paraId="631CC70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14:paraId="238E6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noWrap/>
          </w:tcPr>
          <w:p w14:paraId="272BF0C6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TSH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4BB3D69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D3C938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27F3B998">
            <w:pPr>
              <w:spacing w:line="480" w:lineRule="auto"/>
              <w:jc w:val="right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A71CD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A09D93D">
            <w:pPr>
              <w:spacing w:line="480" w:lineRule="auto"/>
              <w:jc w:val="right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DFEC6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7CECD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9670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73F7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470E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1EC01B9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C3D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C5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615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A64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8378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E43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74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1D7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63E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8E13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37B5565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67F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4E1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6B0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609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E15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A7F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67A2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0D7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3F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E1F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3B1B7AF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718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AC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BC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B66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BED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032F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C77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663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E84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2489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2924220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2A8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C3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B30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E2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FC0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C13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E3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BDAF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FEF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B27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20F396B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FAA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63B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250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37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FC8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C9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944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B733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2152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9A5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6C26DC7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EAE8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2B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81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6B9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913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BE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A89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5E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3D1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8BA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6DD9C70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4C4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41D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A1F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0C3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572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55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2EE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E09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539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12F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00F09CD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8F4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8E8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A8ED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F31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6DC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9D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C9C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10B0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D758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A6D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7F2E451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F506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8A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6EF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1B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7068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2ED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F063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151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74B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E843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2931F8B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8BD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04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F74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C955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AA59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64E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BEF3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445F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D41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2FE7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0CBD291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D62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50D8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3FE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85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F01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3BE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30E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C786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2DB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57C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3999D7C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3F7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27A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536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753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EB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8C9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EC6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47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F13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3E0A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41D3978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FDB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627E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670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5DB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6BC2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F3E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0F7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5C6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364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5235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71A0733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4191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E519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66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E2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98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26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8C4C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3BB7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EB5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93B8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/>
          </w:tcPr>
          <w:p w14:paraId="7879CC5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A49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43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2F9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DF4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66D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B9CA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86E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BD0E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264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A89B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2A0F6E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FT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E784F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002B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81E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5C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949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8DD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A84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04B8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C90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0EFC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23C006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B81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8B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076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71A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9F2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23E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46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66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B6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9DC6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9D7A4F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C023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CCD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86A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66ED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FB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E36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5E3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78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60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0A9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A64DA2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5D0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4B9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C415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534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BD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DC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DF96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21F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A09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A826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AC80F7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EA9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C045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8D0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F29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F5D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CB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E63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BA28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0B4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628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869263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9245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56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F0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98E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3C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5F1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FB1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96B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140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88B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560AC0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D86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180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53D4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10D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B35E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417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E0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A1D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2609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0BDD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C5AA96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49BD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45F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50D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8D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27E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C3BD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1E4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138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67C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D61B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7DF0EB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20C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3D2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EA62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BB58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481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C003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B146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DC11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269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3B39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BDD74D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6CF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EE7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8A1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5FB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E46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47D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178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356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EA1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E529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5B7BB4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6A0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20C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86F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51D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ACC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4E7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A1F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84D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9D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5857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FC1F11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F252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139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242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E77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51B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817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0C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8F3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120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F11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noWrap/>
          </w:tcPr>
          <w:p w14:paraId="5ADFA85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124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238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09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AB9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A4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240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A4E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E0B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CB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BF6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1122382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E10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307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A8F9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304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E55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D0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3157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6C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57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ACC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1DEC63C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F00A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67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C5D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49B2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638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9EB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18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E11B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85CD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63DE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/>
          </w:tcPr>
          <w:p w14:paraId="182B10B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E26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A5FF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440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262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EEA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6FF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49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42D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E83E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6F0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70EA2BC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FT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617B2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84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43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B2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868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879C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FB1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28F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FC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1741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2D7FB2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696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D99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FB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DF1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3E5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ADD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4C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13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DBB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77BE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16D0185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1EE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25D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B0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91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DC3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F97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3B5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146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6C6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2935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2AA9C9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9E1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FE5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CEB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26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508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5FB8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C6C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B81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448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0FA4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1AD0E98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6F6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ACF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9EA3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F5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E4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7E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601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B75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53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6E72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noWrap/>
          </w:tcPr>
          <w:p w14:paraId="0B77227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129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3E6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C89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9536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43A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6167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640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F1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C5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4E84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15A2086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20E8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F162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8D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086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C81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DC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0F4F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DC0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213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994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7EB0C2C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2FB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B1D0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5BFB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8F2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1F69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78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4B1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571D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03F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CA1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4031304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370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4D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AFA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3A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D73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DFA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5BB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FBF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342D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48FC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781B298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071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23C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2DE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B3A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650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4BB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60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94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4D0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DBF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61C805A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08D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0F5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EDD3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FF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EB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1EC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484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3A7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7DF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7DC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320D77D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5C7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857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26D0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34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F76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75F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8F5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1C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510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5DE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5E63EE4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364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1F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E83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79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605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31C2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3A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DF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98F0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AB11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/>
          </w:tcPr>
          <w:p w14:paraId="2E4AF2A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301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E35A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215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EF8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93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9F19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36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60B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6F1F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150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/>
          </w:tcPr>
          <w:p w14:paraId="79E72A7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C0D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576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F5C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8317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F3B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80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F535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A2F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B4D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B34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5DC293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32B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BAE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F7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C1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F7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44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F5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3DD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9A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8F15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3BC588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TT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E90B6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847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4A8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D83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014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26F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95A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8A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C8A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5BCC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C55F6D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3CB5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6E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49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038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81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8F6E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AE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7920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56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A619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12C1936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04E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73C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4D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A8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A90A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C1D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457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0F2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3DD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263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0E876C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892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A91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AD8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B5B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14D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6D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9A3D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DDA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2E4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26ED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F547B9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B5D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26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D35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5B4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C193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F6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7F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62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ED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41F4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81640C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8DD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47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FB9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A65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01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25A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3878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53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190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B4B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65650B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8483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93B3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2B3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D5B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703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DEEA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853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75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518F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B9AD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998C3B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2E0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801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EAD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136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D2D6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437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84E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829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A08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706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AA1349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7A6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0D4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92B9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467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3F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6F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31F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CE4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DE7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6ED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C2367D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D11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5FD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C28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04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B7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1A5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EE38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2F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849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B118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67CB82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5AB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69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25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740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EB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144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9D41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0D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F1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B0E7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5AF09E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EE2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F3E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85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196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ECF7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E66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715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0F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072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045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0A4113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BFA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B1C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ED42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EF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04CB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B56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C5D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D1B9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20E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514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9B8FAF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B78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EC4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27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66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F8F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1C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ECA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486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E9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2C48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692C8A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4C2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441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5F1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9C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B90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52AF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65E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1F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11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8E2A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24E3CC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2EA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C2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EEDC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CED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6B3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89A3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7C70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F8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96D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82D6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CE13D0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TT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6307E9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81A6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DA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DB3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C50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9D9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232D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DEA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E5E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FAF9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C07257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D18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236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45B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B7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262B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E5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1493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D99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F9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5D71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D9CD86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6824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1135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935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96FE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F07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C6E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779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D6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1C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C8D0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647E66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C6F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209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0E3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11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8BF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6C3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9C1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772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7662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E546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6F3F99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365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5F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B2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5F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1ED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F51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A1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E60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1EA7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65C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12083D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4D8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02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90C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1C5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8A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DE6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FB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F3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8E3A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F53E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5C60FF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95D3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3C7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16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EE9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800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96D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781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FDF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0C1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DF78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8C2CB5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DD11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C91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96F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D3D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DF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96F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AD0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ED3F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912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8DC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5EBF42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4BF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2C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7C07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D1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EE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BFFB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3A4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01B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A77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8D8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508AA8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614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786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FE4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CB6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88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BF2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74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CDD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B0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98C1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6E4070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FA9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4C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B66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46B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85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8CB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41F2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50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74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3B39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7F9242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C954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120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241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2E2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7F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9AD8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0B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90DA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C3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E4C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FA8781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924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144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76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6305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327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2B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273E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5A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D8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0006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68D5D9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FD1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D9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525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22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712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4A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F6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454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27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63D4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CD3502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319C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99F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AC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C127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6DE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0EF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CB1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E1F8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491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092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912542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76A9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CF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BAA0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52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4D9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79E7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197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78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DC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812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6C8880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T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53B30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813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D6EF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E8B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A80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6B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0C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189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45B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35D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CD6220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024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FE1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490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61F5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E8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3C0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160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CC2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743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E95E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AA14CF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B94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FCF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16B2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866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86A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72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C1D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B18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FC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227D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13A6F5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145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EC2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C3F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C2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FF6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CE0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B6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A5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EE2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5396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8A1483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CF4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54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A6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D82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79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896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86F0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BE5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F6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DCB3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F23D57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6BE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A1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913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082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49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DF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A178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654E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FEE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C659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624F8F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F69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328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8A1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CAD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BDF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55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91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77A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18B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B12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11EC5A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AE17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890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857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DD2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403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422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BD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C3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AF0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ABF1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7D9A88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85CA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83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1F8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F8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45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2B0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769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AD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074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C278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215DD5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E3BB1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49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FF8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125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E6F1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C06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8D6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5C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504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00DE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8E32DC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0D9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53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252D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B61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57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41C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69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F5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304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F5C1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F57395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0C3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F909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10E3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60A5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F8E9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6B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B4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365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C7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620D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17974A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036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A9D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77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9AB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23F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F38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D77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829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F1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86C7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36EFA1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817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7E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E2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0A08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0EC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03B8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E5B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40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D54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B16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D427D1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519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C78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B1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C1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47D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CC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E36B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7C9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01E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0DA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8A2BB2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3D7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A2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42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29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31A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F17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779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B5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93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89D4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147F36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n(Tg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F8B59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7EEE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9C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D1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F7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D6A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A60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92B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FC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FDD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727C65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9BCA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A21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1B3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9B6A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4E2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E01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4D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A55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6C0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0D4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76E9EE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9BA1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B8BD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695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943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DD3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CA6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FB5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B09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B90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3B8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A394948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F2F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A5D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29C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D6FE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D08C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4936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CD4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651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4E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C284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6F27C2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2A9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165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89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1EF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EE6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508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E9D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13F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937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21E1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821E2A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7F9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688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BEE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A31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BC1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15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387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08B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ABC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A0EF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3436C1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D3C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6B5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A7D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45EE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DB7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B6E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35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8B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274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817A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11740CA2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BB4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FAC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0E5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DF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222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6EF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9AA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00F0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626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2C1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257FE8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10D1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76E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4E6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4EB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304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709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487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01A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398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2753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489A203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179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01D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89A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1E33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F86F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188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04D7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45E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6CE7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8F53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72E906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5737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61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40D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A6E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7E8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DDA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B8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6EE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DB0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FFDC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CBB956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7E3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195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061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0607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AF7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BB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8E2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73F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6F2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0CD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22BDB0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14FD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D1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D1B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8A0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BED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C03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F756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7009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10A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AB95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A95DD4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86AD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316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1DD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367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F9C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565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E57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B86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BCD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728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EC21A49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550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149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EED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505A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0213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2A7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249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108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690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7EB0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C4C14D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74BD6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610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57A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B87B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F732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DA22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4CE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399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36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E68F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2D5C0CB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ln(TPOA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F6945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ude/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BB4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EFE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5B03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1E4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860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65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9B0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FB0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D7FA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47B19E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4427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A75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CD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A71E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B504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62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4EFE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861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271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1967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8E9490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1AE34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0E8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8D50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52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71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300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61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DEF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A40E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0EB2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F370BA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DDE0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5943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918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BB3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1592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A5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5A3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5C9D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DC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9683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C5E77B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DB081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Ma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AF5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BCE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9E5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6F2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725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BA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7AF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6A9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C05D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95B743A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FF0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232C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66B2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300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08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271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DB2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1EB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1B8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93E9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24BF05E3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2E8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726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E4F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F8D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D12F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684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BA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D68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4E4B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8AF4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5F6FC57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66A5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cohol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16A4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989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6E4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8D5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21C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ECC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037F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C43B3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028C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711BF2A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B2AA1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01A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F6E0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3947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4D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68CD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CA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542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1CA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77AA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3BD8AA31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5A73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69B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421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5B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626E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B99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41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7BB5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4D7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E071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38454A1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16A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158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CCA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FCF7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5BF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07C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4D9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1C5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5D0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360D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632F6842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371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34A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84B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A1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7A4E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1E5F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BBD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FDB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2377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8E2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0F62538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FFA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31C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21D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BC7A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D36A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30B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F8C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F64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87C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4C7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4953F92D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9F2E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odine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6562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B8C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38B1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209C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AE3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145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3921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31FC5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5835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/>
          </w:tcPr>
          <w:p w14:paraId="1C74C8CD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6166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escription drugs affecting 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FA3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F320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F584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C7FD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26F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5899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4C6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CC3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F5C7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56948367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48879C">
            <w:pPr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hyroid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381F2B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3D892A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F84FCE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1F147E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BBCCF8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B0451C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38ACD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6FB3B86">
            <w:pPr>
              <w:keepNext w:val="0"/>
              <w:keepLines w:val="0"/>
              <w:widowControl/>
              <w:suppressLineNumbers w:val="0"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4C323D1E">
      <w:pPr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Notes: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Dependent variable: </w:t>
      </w:r>
      <w:r>
        <w:rPr>
          <w:rFonts w:hint="eastAsia" w:ascii="Times New Roman" w:hAnsi="Times New Roman" w:eastAsia="URWPalladioL-Roma" w:cs="Times New Roman"/>
          <w:color w:val="auto"/>
          <w:kern w:val="0"/>
          <w:sz w:val="22"/>
          <w:lang w:bidi="ar"/>
        </w:rPr>
        <w:t>l</w:t>
      </w:r>
      <w:r>
        <w:rPr>
          <w:rFonts w:ascii="Times New Roman" w:hAnsi="Times New Roman" w:eastAsia="URWPalladioL-Roma" w:cs="Times New Roman"/>
          <w:color w:val="auto"/>
          <w:kern w:val="0"/>
          <w:sz w:val="22"/>
          <w:lang w:bidi="ar"/>
        </w:rPr>
        <w:t xml:space="preserve">ife’s </w:t>
      </w:r>
      <w:r>
        <w:rPr>
          <w:rFonts w:hint="eastAsia" w:ascii="Times New Roman" w:hAnsi="Times New Roman" w:eastAsia="URWPalladioL-Roma" w:cs="Times New Roman"/>
          <w:color w:val="auto"/>
          <w:kern w:val="0"/>
          <w:sz w:val="22"/>
          <w:lang w:bidi="ar"/>
        </w:rPr>
        <w:t>e</w:t>
      </w:r>
      <w:r>
        <w:rPr>
          <w:rFonts w:ascii="Times New Roman" w:hAnsi="Times New Roman" w:eastAsia="URWPalladioL-Roma" w:cs="Times New Roman"/>
          <w:color w:val="auto"/>
          <w:kern w:val="0"/>
          <w:sz w:val="22"/>
          <w:lang w:bidi="ar"/>
        </w:rPr>
        <w:t>ssential 8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lang w:val="en-US" w:eastAsia="zh-CN" w:bidi="ar"/>
        </w:rPr>
        <w:t xml:space="preserve"> total score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1A7826D5">
      <w:pPr>
        <w:spacing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GVIF, generalized variance inflation factor; DF, degree of freedom. </w:t>
      </w:r>
    </w:p>
    <w:p w14:paraId="579A7DB8">
      <w:pPr>
        <w:spacing w:line="240" w:lineRule="auto"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GVIF^(1/(2*Df)) ≥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indicates collinearity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.</w:t>
      </w:r>
    </w:p>
    <w:p w14:paraId="28CB3CEB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Hancom Goth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ancom Gothic">
    <w:panose1 w:val="02000500000000000000"/>
    <w:charset w:val="81"/>
    <w:family w:val="auto"/>
    <w:pitch w:val="default"/>
    <w:sig w:usb0="900002A7" w:usb1="3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BD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59:58Z</dcterms:created>
  <dc:creator>LG-NB</dc:creator>
  <cp:lastModifiedBy>Tara</cp:lastModifiedBy>
  <dcterms:modified xsi:type="dcterms:W3CDTF">2025-10-13T14:0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VhNGJiMWVmZTg4ZjFhYWZhYWFiMzBkODkwYWRkZmUiLCJ1c2VySWQiOiIxMTM0NTY1MjYxIn0=</vt:lpwstr>
  </property>
  <property fmtid="{D5CDD505-2E9C-101B-9397-08002B2CF9AE}" pid="4" name="ICV">
    <vt:lpwstr>664635305F564B93B0654C9DB16EA8BF_12</vt:lpwstr>
  </property>
</Properties>
</file>